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35CAAF" w14:textId="77777777" w:rsidR="00F53EAD" w:rsidRDefault="00F53EAD" w:rsidP="00F53EAD">
      <w:pPr>
        <w:jc w:val="center"/>
        <w:rPr>
          <w:b/>
          <w:bCs/>
          <w:sz w:val="36"/>
          <w:szCs w:val="44"/>
        </w:rPr>
      </w:pPr>
      <w:r w:rsidRPr="0087155D">
        <w:rPr>
          <w:b/>
          <w:bCs/>
          <w:sz w:val="36"/>
          <w:szCs w:val="44"/>
        </w:rPr>
        <w:t>Supplementary Information</w:t>
      </w:r>
    </w:p>
    <w:p w14:paraId="72AD7CE7" w14:textId="77777777" w:rsidR="00F53EAD" w:rsidRPr="0087155D" w:rsidRDefault="00F53EAD" w:rsidP="00F53EAD">
      <w:pPr>
        <w:jc w:val="center"/>
        <w:rPr>
          <w:b/>
          <w:bCs/>
          <w:sz w:val="36"/>
          <w:szCs w:val="44"/>
        </w:rPr>
      </w:pPr>
    </w:p>
    <w:p w14:paraId="049DA840" w14:textId="77777777" w:rsidR="00F53EAD" w:rsidRPr="007550CC" w:rsidRDefault="00F53EAD" w:rsidP="00F53EAD">
      <w:pPr>
        <w:widowControl/>
        <w:rPr>
          <w:b/>
          <w:bCs/>
          <w:sz w:val="24"/>
          <w:szCs w:val="32"/>
        </w:rPr>
      </w:pPr>
      <w:r>
        <w:rPr>
          <w:rFonts w:hint="eastAsia"/>
          <w:b/>
          <w:bCs/>
          <w:sz w:val="24"/>
          <w:szCs w:val="32"/>
        </w:rPr>
        <w:t>Distribution</w:t>
      </w:r>
      <w:r w:rsidRPr="007550CC">
        <w:rPr>
          <w:b/>
          <w:bCs/>
          <w:sz w:val="24"/>
          <w:szCs w:val="32"/>
        </w:rPr>
        <w:t xml:space="preserve"> of inorganic composition</w:t>
      </w:r>
      <w:r>
        <w:rPr>
          <w:b/>
          <w:bCs/>
          <w:sz w:val="24"/>
          <w:szCs w:val="32"/>
        </w:rPr>
        <w:t xml:space="preserve">s </w:t>
      </w:r>
      <w:r>
        <w:rPr>
          <w:rFonts w:hint="eastAsia"/>
          <w:b/>
          <w:bCs/>
          <w:sz w:val="24"/>
          <w:szCs w:val="32"/>
        </w:rPr>
        <w:t>of Japanese tap water</w:t>
      </w:r>
      <w:r w:rsidRPr="007550CC">
        <w:rPr>
          <w:b/>
          <w:bCs/>
          <w:sz w:val="24"/>
          <w:szCs w:val="32"/>
        </w:rPr>
        <w:t>: A nationwide survey in 2019</w:t>
      </w:r>
      <w:r>
        <w:rPr>
          <w:rFonts w:ascii="Times New Roman" w:hAnsi="Times New Roman" w:cs="Times New Roman"/>
          <w:b/>
          <w:bCs/>
          <w:sz w:val="24"/>
          <w:szCs w:val="32"/>
        </w:rPr>
        <w:t>–</w:t>
      </w:r>
      <w:r w:rsidRPr="007550CC">
        <w:rPr>
          <w:b/>
          <w:bCs/>
          <w:sz w:val="24"/>
          <w:szCs w:val="32"/>
        </w:rPr>
        <w:t>2024.</w:t>
      </w:r>
    </w:p>
    <w:p w14:paraId="2F4C5C51" w14:textId="77777777" w:rsidR="00F53EAD" w:rsidRPr="00D056A8" w:rsidRDefault="00F53EAD" w:rsidP="00F53EAD">
      <w:pPr>
        <w:widowControl/>
        <w:rPr>
          <w:b/>
          <w:bCs/>
        </w:rPr>
      </w:pPr>
    </w:p>
    <w:p w14:paraId="1F7E6AB1" w14:textId="77777777" w:rsidR="00F53EAD" w:rsidRPr="007550CC" w:rsidRDefault="00F53EAD" w:rsidP="00F53EAD">
      <w:pPr>
        <w:widowControl/>
        <w:rPr>
          <w:sz w:val="22"/>
          <w:szCs w:val="28"/>
        </w:rPr>
      </w:pPr>
      <w:r w:rsidRPr="007550CC">
        <w:rPr>
          <w:rFonts w:hint="eastAsia"/>
          <w:sz w:val="22"/>
          <w:szCs w:val="28"/>
        </w:rPr>
        <w:t>M</w:t>
      </w:r>
      <w:r w:rsidRPr="007550CC">
        <w:rPr>
          <w:sz w:val="22"/>
          <w:szCs w:val="28"/>
        </w:rPr>
        <w:t>ayumi Hori</w:t>
      </w:r>
      <w:r w:rsidRPr="007550CC">
        <w:rPr>
          <w:sz w:val="22"/>
          <w:szCs w:val="28"/>
          <w:vertAlign w:val="superscript"/>
        </w:rPr>
        <w:t>1*</w:t>
      </w:r>
      <w:r w:rsidRPr="007550CC">
        <w:rPr>
          <w:sz w:val="22"/>
          <w:szCs w:val="28"/>
        </w:rPr>
        <w:t>, Katsumi Shozugawa</w:t>
      </w:r>
      <w:r w:rsidRPr="007550CC">
        <w:rPr>
          <w:sz w:val="22"/>
          <w:szCs w:val="28"/>
          <w:vertAlign w:val="superscript"/>
        </w:rPr>
        <w:t>2</w:t>
      </w:r>
      <w:r w:rsidRPr="007550CC">
        <w:rPr>
          <w:sz w:val="22"/>
          <w:szCs w:val="28"/>
        </w:rPr>
        <w:t>, Tsutomu Takizawa</w:t>
      </w:r>
      <w:r w:rsidRPr="007550CC">
        <w:rPr>
          <w:sz w:val="22"/>
          <w:szCs w:val="28"/>
          <w:vertAlign w:val="superscript"/>
        </w:rPr>
        <w:t>2</w:t>
      </w:r>
      <w:r w:rsidRPr="007550CC">
        <w:rPr>
          <w:sz w:val="22"/>
          <w:szCs w:val="28"/>
        </w:rPr>
        <w:t>, and Yuichiro Watanabe</w:t>
      </w:r>
      <w:r w:rsidRPr="00FA54DA">
        <w:rPr>
          <w:rFonts w:hint="eastAsia"/>
          <w:sz w:val="22"/>
          <w:szCs w:val="28"/>
          <w:vertAlign w:val="superscript"/>
        </w:rPr>
        <w:t>1,</w:t>
      </w:r>
      <w:r w:rsidRPr="00FA54DA">
        <w:rPr>
          <w:sz w:val="22"/>
          <w:szCs w:val="28"/>
          <w:vertAlign w:val="superscript"/>
        </w:rPr>
        <w:t>2</w:t>
      </w:r>
    </w:p>
    <w:p w14:paraId="4FCFC4EB" w14:textId="77777777" w:rsidR="00F53EAD" w:rsidRPr="007550CC" w:rsidRDefault="00F53EAD" w:rsidP="00F53EAD">
      <w:pPr>
        <w:widowControl/>
        <w:rPr>
          <w:sz w:val="22"/>
          <w:szCs w:val="28"/>
        </w:rPr>
      </w:pPr>
    </w:p>
    <w:p w14:paraId="70C2432F" w14:textId="77777777" w:rsidR="00F53EAD" w:rsidRPr="007550CC" w:rsidRDefault="00F53EAD" w:rsidP="00F53EAD">
      <w:pPr>
        <w:widowControl/>
        <w:rPr>
          <w:sz w:val="22"/>
          <w:szCs w:val="28"/>
        </w:rPr>
      </w:pPr>
      <w:r w:rsidRPr="007550CC">
        <w:rPr>
          <w:sz w:val="22"/>
          <w:szCs w:val="28"/>
          <w:vertAlign w:val="superscript"/>
        </w:rPr>
        <w:t>1</w:t>
      </w:r>
      <w:r w:rsidRPr="007550CC">
        <w:rPr>
          <w:sz w:val="22"/>
          <w:szCs w:val="28"/>
        </w:rPr>
        <w:t xml:space="preserve"> Komaba Organization for Educational Excellence, The University of Tokyo, 3-8-1 Komaba, Meguro, Tokyo, 153-8902, Japan</w:t>
      </w:r>
    </w:p>
    <w:p w14:paraId="67985DC7" w14:textId="77777777" w:rsidR="00F53EAD" w:rsidRPr="007550CC" w:rsidRDefault="00F53EAD" w:rsidP="00F53EAD">
      <w:pPr>
        <w:widowControl/>
        <w:rPr>
          <w:sz w:val="22"/>
          <w:szCs w:val="28"/>
        </w:rPr>
      </w:pPr>
      <w:r w:rsidRPr="007550CC">
        <w:rPr>
          <w:sz w:val="22"/>
          <w:szCs w:val="28"/>
          <w:vertAlign w:val="superscript"/>
        </w:rPr>
        <w:t>2</w:t>
      </w:r>
      <w:r w:rsidRPr="007550CC">
        <w:rPr>
          <w:sz w:val="22"/>
          <w:szCs w:val="28"/>
        </w:rPr>
        <w:t xml:space="preserve"> Graduate School of Arts and Sciences, The University of Tokyo, 3-8-1 Komaba, Meguro, Tokyo, 153-8902, Japan</w:t>
      </w:r>
    </w:p>
    <w:p w14:paraId="5B52974C" w14:textId="77777777" w:rsidR="00F53EAD" w:rsidRPr="007550CC" w:rsidRDefault="00F53EAD" w:rsidP="00F53EAD">
      <w:pPr>
        <w:widowControl/>
        <w:rPr>
          <w:sz w:val="22"/>
          <w:szCs w:val="28"/>
        </w:rPr>
      </w:pPr>
    </w:p>
    <w:p w14:paraId="0A83300E" w14:textId="77777777" w:rsidR="00F53EAD" w:rsidRPr="007550CC" w:rsidRDefault="00F53EAD" w:rsidP="00F53EAD">
      <w:pPr>
        <w:widowControl/>
        <w:rPr>
          <w:sz w:val="22"/>
          <w:szCs w:val="28"/>
        </w:rPr>
      </w:pPr>
      <w:r w:rsidRPr="007550CC">
        <w:rPr>
          <w:sz w:val="22"/>
          <w:szCs w:val="28"/>
        </w:rPr>
        <w:t>*</w:t>
      </w:r>
      <w:r w:rsidRPr="007550CC">
        <w:rPr>
          <w:rFonts w:hint="eastAsia"/>
          <w:sz w:val="22"/>
          <w:szCs w:val="28"/>
        </w:rPr>
        <w:t>C</w:t>
      </w:r>
      <w:r w:rsidRPr="007550CC">
        <w:rPr>
          <w:sz w:val="22"/>
          <w:szCs w:val="28"/>
        </w:rPr>
        <w:t>orresponding author</w:t>
      </w:r>
    </w:p>
    <w:p w14:paraId="65D73CB6" w14:textId="77777777" w:rsidR="00F53EAD" w:rsidRPr="007550CC" w:rsidRDefault="00F53EAD" w:rsidP="00F53EAD">
      <w:pPr>
        <w:widowControl/>
        <w:rPr>
          <w:sz w:val="22"/>
          <w:szCs w:val="28"/>
        </w:rPr>
      </w:pPr>
      <w:r w:rsidRPr="007550CC">
        <w:rPr>
          <w:sz w:val="22"/>
          <w:szCs w:val="28"/>
        </w:rPr>
        <w:t>Mayumi Hori</w:t>
      </w:r>
    </w:p>
    <w:p w14:paraId="0D40F1BB" w14:textId="77777777" w:rsidR="00F53EAD" w:rsidRPr="007550CC" w:rsidRDefault="00F53EAD" w:rsidP="00F53EAD">
      <w:pPr>
        <w:widowControl/>
        <w:rPr>
          <w:sz w:val="22"/>
          <w:szCs w:val="28"/>
        </w:rPr>
      </w:pPr>
      <w:r w:rsidRPr="007550CC">
        <w:rPr>
          <w:rFonts w:hint="eastAsia"/>
          <w:sz w:val="22"/>
          <w:szCs w:val="28"/>
        </w:rPr>
        <w:t>c</w:t>
      </w:r>
      <w:r w:rsidRPr="007550CC">
        <w:rPr>
          <w:sz w:val="22"/>
          <w:szCs w:val="28"/>
        </w:rPr>
        <w:t>mayumi@mail.ecc.u-tokyo.ac.jp</w:t>
      </w:r>
    </w:p>
    <w:p w14:paraId="0F863DB9" w14:textId="77777777" w:rsidR="00F53EAD" w:rsidRPr="00330A8A" w:rsidRDefault="00F53EAD" w:rsidP="00F53EAD">
      <w:pPr>
        <w:rPr>
          <w:sz w:val="22"/>
          <w:szCs w:val="28"/>
        </w:rPr>
      </w:pPr>
    </w:p>
    <w:p w14:paraId="2BFA8AD2" w14:textId="77777777" w:rsidR="00F53EAD" w:rsidRPr="0087155D" w:rsidRDefault="00F53EAD" w:rsidP="00F53EAD">
      <w:pPr>
        <w:rPr>
          <w:sz w:val="22"/>
          <w:szCs w:val="28"/>
        </w:rPr>
      </w:pPr>
      <w:r w:rsidRPr="0087155D">
        <w:rPr>
          <w:sz w:val="22"/>
          <w:szCs w:val="28"/>
        </w:rPr>
        <w:t>Contents:</w:t>
      </w:r>
    </w:p>
    <w:p w14:paraId="45AC5F00" w14:textId="77777777" w:rsidR="00F53EAD" w:rsidRPr="0087155D" w:rsidRDefault="00F53EAD" w:rsidP="00F53EAD">
      <w:pPr>
        <w:rPr>
          <w:sz w:val="22"/>
          <w:szCs w:val="28"/>
        </w:rPr>
      </w:pPr>
      <w:r w:rsidRPr="0087155D">
        <w:rPr>
          <w:sz w:val="22"/>
          <w:szCs w:val="28"/>
        </w:rPr>
        <w:t>Pages S1 to S</w:t>
      </w:r>
      <w:r>
        <w:rPr>
          <w:rFonts w:hint="eastAsia"/>
          <w:sz w:val="22"/>
          <w:szCs w:val="28"/>
        </w:rPr>
        <w:t>4</w:t>
      </w:r>
      <w:r w:rsidRPr="0087155D">
        <w:rPr>
          <w:sz w:val="22"/>
          <w:szCs w:val="28"/>
        </w:rPr>
        <w:t>.</w:t>
      </w:r>
    </w:p>
    <w:p w14:paraId="786E1EE7" w14:textId="77777777" w:rsidR="00A25C77" w:rsidRPr="00094182" w:rsidRDefault="00F53EAD" w:rsidP="00F53EAD">
      <w:pPr>
        <w:rPr>
          <w:sz w:val="22"/>
          <w:szCs w:val="28"/>
        </w:rPr>
      </w:pPr>
      <w:r>
        <w:rPr>
          <w:sz w:val="22"/>
          <w:szCs w:val="28"/>
        </w:rPr>
        <w:t>Figure</w:t>
      </w:r>
      <w:r w:rsidRPr="0087155D">
        <w:rPr>
          <w:sz w:val="22"/>
          <w:szCs w:val="28"/>
        </w:rPr>
        <w:t xml:space="preserve"> S1</w:t>
      </w:r>
      <w:r>
        <w:rPr>
          <w:rFonts w:ascii="Times New Roman" w:hAnsi="Times New Roman" w:cs="Times New Roman"/>
          <w:sz w:val="22"/>
          <w:szCs w:val="28"/>
        </w:rPr>
        <w:t xml:space="preserve">. </w:t>
      </w:r>
      <w:bookmarkStart w:id="0" w:name="_Hlk162281571"/>
      <w:r w:rsidRPr="00EE617A">
        <w:rPr>
          <w:sz w:val="22"/>
          <w:szCs w:val="28"/>
        </w:rPr>
        <w:t>Map showing the name</w:t>
      </w:r>
      <w:r>
        <w:rPr>
          <w:sz w:val="22"/>
          <w:szCs w:val="28"/>
        </w:rPr>
        <w:t xml:space="preserve">s </w:t>
      </w:r>
      <w:r w:rsidRPr="00EE617A">
        <w:rPr>
          <w:sz w:val="22"/>
          <w:szCs w:val="28"/>
        </w:rPr>
        <w:t xml:space="preserve">of prefectural regions in Japan. Parentheses </w:t>
      </w:r>
      <w:r>
        <w:rPr>
          <w:rFonts w:hint="eastAsia"/>
          <w:sz w:val="22"/>
          <w:szCs w:val="28"/>
        </w:rPr>
        <w:t xml:space="preserve">following the prefecture name </w:t>
      </w:r>
      <w:r w:rsidRPr="00EE617A">
        <w:rPr>
          <w:sz w:val="22"/>
          <w:szCs w:val="28"/>
        </w:rPr>
        <w:t>indicate the number of collected samples.</w:t>
      </w:r>
      <w:bookmarkEnd w:id="0"/>
      <w:r w:rsidR="003D79A5" w:rsidRPr="00094182">
        <w:rPr>
          <w:rFonts w:hint="eastAsia"/>
          <w:sz w:val="22"/>
          <w:szCs w:val="28"/>
        </w:rPr>
        <w:t xml:space="preserve"> </w:t>
      </w:r>
      <w:r w:rsidR="00A25C77" w:rsidRPr="00094182">
        <w:rPr>
          <w:sz w:val="22"/>
          <w:szCs w:val="28"/>
        </w:rPr>
        <w:t>The map was created using Adobe Illustrator 2024.</w:t>
      </w:r>
    </w:p>
    <w:p w14:paraId="2C06729E" w14:textId="21453E27" w:rsidR="00F53EAD" w:rsidRPr="0087155D" w:rsidRDefault="00F53EAD" w:rsidP="00F53EAD">
      <w:pPr>
        <w:rPr>
          <w:sz w:val="22"/>
          <w:szCs w:val="28"/>
        </w:rPr>
      </w:pPr>
      <w:r w:rsidRPr="0087155D">
        <w:rPr>
          <w:sz w:val="22"/>
          <w:szCs w:val="28"/>
        </w:rPr>
        <w:t>Table S</w:t>
      </w:r>
      <w:r>
        <w:rPr>
          <w:sz w:val="22"/>
          <w:szCs w:val="28"/>
        </w:rPr>
        <w:t>1. C</w:t>
      </w:r>
      <w:r w:rsidRPr="008474F7">
        <w:rPr>
          <w:sz w:val="22"/>
          <w:szCs w:val="28"/>
        </w:rPr>
        <w:t xml:space="preserve">oncentration </w:t>
      </w:r>
      <w:r>
        <w:rPr>
          <w:sz w:val="22"/>
          <w:szCs w:val="28"/>
        </w:rPr>
        <w:t>r</w:t>
      </w:r>
      <w:r w:rsidRPr="008474F7">
        <w:rPr>
          <w:sz w:val="22"/>
          <w:szCs w:val="28"/>
        </w:rPr>
        <w:t>esults of inorganic components in three household tap water</w:t>
      </w:r>
      <w:r>
        <w:rPr>
          <w:sz w:val="22"/>
          <w:szCs w:val="28"/>
        </w:rPr>
        <w:t xml:space="preserve"> samples</w:t>
      </w:r>
      <w:r w:rsidRPr="008474F7">
        <w:rPr>
          <w:sz w:val="22"/>
          <w:szCs w:val="28"/>
        </w:rPr>
        <w:t>.</w:t>
      </w:r>
    </w:p>
    <w:p w14:paraId="0E67EF12" w14:textId="02B343F5" w:rsidR="00F53EAD" w:rsidRDefault="00F53EAD" w:rsidP="00F53EAD">
      <w:pPr>
        <w:rPr>
          <w:sz w:val="22"/>
          <w:szCs w:val="28"/>
        </w:rPr>
      </w:pPr>
      <w:r>
        <w:rPr>
          <w:sz w:val="22"/>
          <w:szCs w:val="28"/>
        </w:rPr>
        <w:t>Table</w:t>
      </w:r>
      <w:r w:rsidRPr="0087155D">
        <w:rPr>
          <w:sz w:val="22"/>
          <w:szCs w:val="28"/>
        </w:rPr>
        <w:t xml:space="preserve"> S</w:t>
      </w:r>
      <w:r>
        <w:rPr>
          <w:sz w:val="22"/>
          <w:szCs w:val="28"/>
        </w:rPr>
        <w:t xml:space="preserve">2. </w:t>
      </w:r>
      <w:r w:rsidRPr="008474F7">
        <w:rPr>
          <w:sz w:val="22"/>
          <w:szCs w:val="28"/>
        </w:rPr>
        <w:t xml:space="preserve">Correlation coefficients for inorganic components. Top: Niigata </w:t>
      </w:r>
      <w:r>
        <w:rPr>
          <w:sz w:val="22"/>
          <w:szCs w:val="28"/>
        </w:rPr>
        <w:t>C</w:t>
      </w:r>
      <w:r w:rsidRPr="008474F7">
        <w:rPr>
          <w:sz w:val="22"/>
          <w:szCs w:val="28"/>
        </w:rPr>
        <w:t>ity</w:t>
      </w:r>
      <w:r>
        <w:rPr>
          <w:sz w:val="22"/>
          <w:szCs w:val="28"/>
        </w:rPr>
        <w:t>;</w:t>
      </w:r>
      <w:r w:rsidRPr="008474F7">
        <w:rPr>
          <w:sz w:val="22"/>
          <w:szCs w:val="28"/>
        </w:rPr>
        <w:t xml:space="preserve"> </w:t>
      </w:r>
      <w:r>
        <w:rPr>
          <w:sz w:val="22"/>
          <w:szCs w:val="28"/>
        </w:rPr>
        <w:t>m</w:t>
      </w:r>
      <w:r w:rsidRPr="008474F7">
        <w:rPr>
          <w:sz w:val="22"/>
          <w:szCs w:val="28"/>
        </w:rPr>
        <w:t>iddle: Sug</w:t>
      </w:r>
      <w:r w:rsidR="00CF6012">
        <w:rPr>
          <w:rFonts w:hint="eastAsia"/>
          <w:sz w:val="22"/>
          <w:szCs w:val="28"/>
        </w:rPr>
        <w:t>i</w:t>
      </w:r>
      <w:r w:rsidRPr="008474F7">
        <w:rPr>
          <w:sz w:val="22"/>
          <w:szCs w:val="28"/>
        </w:rPr>
        <w:t xml:space="preserve">nami </w:t>
      </w:r>
      <w:r>
        <w:rPr>
          <w:sz w:val="22"/>
          <w:szCs w:val="28"/>
        </w:rPr>
        <w:t>C</w:t>
      </w:r>
      <w:r w:rsidRPr="008474F7">
        <w:rPr>
          <w:sz w:val="22"/>
          <w:szCs w:val="28"/>
        </w:rPr>
        <w:t>ity</w:t>
      </w:r>
      <w:r>
        <w:rPr>
          <w:sz w:val="22"/>
          <w:szCs w:val="28"/>
        </w:rPr>
        <w:t>;</w:t>
      </w:r>
      <w:r w:rsidRPr="008474F7">
        <w:rPr>
          <w:sz w:val="22"/>
          <w:szCs w:val="28"/>
        </w:rPr>
        <w:t xml:space="preserve"> </w:t>
      </w:r>
      <w:r>
        <w:rPr>
          <w:sz w:val="22"/>
          <w:szCs w:val="28"/>
        </w:rPr>
        <w:t>b</w:t>
      </w:r>
      <w:r w:rsidRPr="008474F7">
        <w:rPr>
          <w:sz w:val="22"/>
          <w:szCs w:val="28"/>
        </w:rPr>
        <w:t xml:space="preserve">ottom: </w:t>
      </w:r>
      <w:proofErr w:type="spellStart"/>
      <w:r w:rsidRPr="008474F7">
        <w:rPr>
          <w:sz w:val="22"/>
          <w:szCs w:val="28"/>
        </w:rPr>
        <w:t>Musashino</w:t>
      </w:r>
      <w:proofErr w:type="spellEnd"/>
      <w:r w:rsidRPr="008474F7">
        <w:rPr>
          <w:sz w:val="22"/>
          <w:szCs w:val="28"/>
        </w:rPr>
        <w:t xml:space="preserve"> </w:t>
      </w:r>
      <w:r>
        <w:rPr>
          <w:sz w:val="22"/>
          <w:szCs w:val="28"/>
        </w:rPr>
        <w:t>C</w:t>
      </w:r>
      <w:r w:rsidRPr="008474F7">
        <w:rPr>
          <w:sz w:val="22"/>
          <w:szCs w:val="28"/>
        </w:rPr>
        <w:t>ity</w:t>
      </w:r>
    </w:p>
    <w:p w14:paraId="444B3216" w14:textId="77777777" w:rsidR="00F53EAD" w:rsidRPr="00D056A8" w:rsidRDefault="00F53EAD" w:rsidP="00F53EAD">
      <w:pPr>
        <w:rPr>
          <w:sz w:val="22"/>
          <w:szCs w:val="28"/>
        </w:rPr>
        <w:sectPr w:rsidR="00F53EAD" w:rsidRPr="00D056A8" w:rsidSect="001573C0">
          <w:footerReference w:type="default" r:id="rId7"/>
          <w:pgSz w:w="11900" w:h="16840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13CD3C17" w14:textId="77777777" w:rsidR="00F53EAD" w:rsidRDefault="00F53EAD" w:rsidP="00F53EAD">
      <w:pPr>
        <w:rPr>
          <w:sz w:val="22"/>
          <w:szCs w:val="28"/>
        </w:rPr>
      </w:pPr>
      <w:r>
        <w:rPr>
          <w:noProof/>
          <w:sz w:val="22"/>
          <w:szCs w:val="28"/>
        </w:rPr>
        <w:lastRenderedPageBreak/>
        <w:drawing>
          <wp:inline distT="0" distB="0" distL="0" distR="0" wp14:anchorId="5C79BF9F" wp14:editId="45B91CAB">
            <wp:extent cx="5396230" cy="5924550"/>
            <wp:effectExtent l="0" t="0" r="0" b="0"/>
            <wp:docPr id="1942662036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2662036" name="図 194266203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592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870217" w14:textId="77777777" w:rsidR="00F53EAD" w:rsidRDefault="00F53EAD" w:rsidP="00F53EAD">
      <w:pPr>
        <w:rPr>
          <w:sz w:val="22"/>
          <w:szCs w:val="28"/>
        </w:rPr>
      </w:pPr>
    </w:p>
    <w:p w14:paraId="2D680DFD" w14:textId="1EF4AE6A" w:rsidR="00F53EAD" w:rsidRPr="00094182" w:rsidRDefault="00F53EAD" w:rsidP="00F53EAD">
      <w:pPr>
        <w:spacing w:line="240" w:lineRule="exact"/>
        <w:rPr>
          <w:sz w:val="22"/>
          <w:szCs w:val="28"/>
        </w:rPr>
      </w:pPr>
      <w:r w:rsidRPr="003C7B58">
        <w:rPr>
          <w:sz w:val="22"/>
          <w:szCs w:val="28"/>
        </w:rPr>
        <w:t>Fig</w:t>
      </w:r>
      <w:r>
        <w:rPr>
          <w:sz w:val="22"/>
          <w:szCs w:val="28"/>
        </w:rPr>
        <w:t>ure S1</w:t>
      </w:r>
      <w:r w:rsidRPr="003C7B58">
        <w:rPr>
          <w:sz w:val="22"/>
          <w:szCs w:val="28"/>
        </w:rPr>
        <w:t xml:space="preserve">. </w:t>
      </w:r>
      <w:r w:rsidRPr="00EE617A">
        <w:rPr>
          <w:sz w:val="22"/>
          <w:szCs w:val="28"/>
        </w:rPr>
        <w:t>Map showing the name</w:t>
      </w:r>
      <w:r>
        <w:rPr>
          <w:sz w:val="22"/>
          <w:szCs w:val="28"/>
        </w:rPr>
        <w:t xml:space="preserve">s </w:t>
      </w:r>
      <w:r w:rsidRPr="00EE617A">
        <w:rPr>
          <w:sz w:val="22"/>
          <w:szCs w:val="28"/>
        </w:rPr>
        <w:t>of prefectural regions in Japan. Parentheses following the prefecture name indicate the number of collected samples.</w:t>
      </w:r>
      <w:r w:rsidR="00EA764C">
        <w:rPr>
          <w:rFonts w:hint="eastAsia"/>
          <w:sz w:val="22"/>
          <w:szCs w:val="28"/>
        </w:rPr>
        <w:t xml:space="preserve"> </w:t>
      </w:r>
      <w:bookmarkStart w:id="1" w:name="_Hlk169261776"/>
      <w:r w:rsidR="00EA764C" w:rsidRPr="00094182">
        <w:rPr>
          <w:rFonts w:hint="eastAsia"/>
          <w:sz w:val="22"/>
          <w:szCs w:val="28"/>
        </w:rPr>
        <w:t xml:space="preserve">The map was </w:t>
      </w:r>
      <w:r w:rsidR="00A25C77" w:rsidRPr="00094182">
        <w:rPr>
          <w:rFonts w:hint="eastAsia"/>
          <w:sz w:val="22"/>
          <w:szCs w:val="28"/>
        </w:rPr>
        <w:t>created</w:t>
      </w:r>
      <w:r w:rsidR="00EA764C" w:rsidRPr="00094182">
        <w:rPr>
          <w:rFonts w:hint="eastAsia"/>
          <w:sz w:val="22"/>
          <w:szCs w:val="28"/>
        </w:rPr>
        <w:t xml:space="preserve"> using Adobe Illustrator 2024.</w:t>
      </w:r>
    </w:p>
    <w:bookmarkEnd w:id="1"/>
    <w:p w14:paraId="0BED7064" w14:textId="77777777" w:rsidR="00F53EAD" w:rsidRDefault="00F53EAD" w:rsidP="00F53EAD">
      <w:pPr>
        <w:spacing w:line="240" w:lineRule="exact"/>
        <w:rPr>
          <w:sz w:val="22"/>
          <w:szCs w:val="28"/>
        </w:rPr>
        <w:sectPr w:rsidR="00F53EAD" w:rsidSect="001573C0">
          <w:footerReference w:type="default" r:id="rId9"/>
          <w:pgSz w:w="11900" w:h="16840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2EFD58C3" w14:textId="77777777" w:rsidR="00F53EAD" w:rsidRDefault="00F53EAD" w:rsidP="00F53EAD">
      <w:pPr>
        <w:rPr>
          <w:highlight w:val="green"/>
        </w:rPr>
      </w:pPr>
    </w:p>
    <w:p w14:paraId="4842FFAA" w14:textId="77777777" w:rsidR="00F53EAD" w:rsidRPr="000872C4" w:rsidRDefault="00F53EAD" w:rsidP="00F53EAD">
      <w:r w:rsidRPr="0030143C">
        <w:rPr>
          <w:rFonts w:hint="eastAsia"/>
        </w:rPr>
        <w:t>T</w:t>
      </w:r>
      <w:r w:rsidRPr="0030143C">
        <w:t>able</w:t>
      </w:r>
      <w:r>
        <w:t xml:space="preserve"> S1 Concentrations of inorganic components in three household tap</w:t>
      </w:r>
      <w:r>
        <w:rPr>
          <w:rFonts w:hint="eastAsia"/>
        </w:rPr>
        <w:t xml:space="preserve"> </w:t>
      </w:r>
      <w:r>
        <w:t>water samples.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7"/>
        <w:gridCol w:w="1261"/>
        <w:gridCol w:w="1560"/>
        <w:gridCol w:w="992"/>
        <w:gridCol w:w="1417"/>
        <w:gridCol w:w="1701"/>
        <w:gridCol w:w="993"/>
        <w:gridCol w:w="1417"/>
        <w:gridCol w:w="1701"/>
        <w:gridCol w:w="992"/>
      </w:tblGrid>
      <w:tr w:rsidR="00F53EAD" w:rsidRPr="004F1882" w14:paraId="5CD034D8" w14:textId="77777777" w:rsidTr="004B1E4E">
        <w:trPr>
          <w:trHeight w:val="276"/>
        </w:trPr>
        <w:tc>
          <w:tcPr>
            <w:tcW w:w="10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56F9E5" w14:textId="77777777" w:rsidR="00F53EAD" w:rsidRPr="004F1882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omponen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>ts</w:t>
            </w:r>
          </w:p>
        </w:tc>
        <w:tc>
          <w:tcPr>
            <w:tcW w:w="38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D9791" w14:textId="77777777" w:rsidR="00F53EAD" w:rsidRPr="005D64E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D64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iigata</w:t>
            </w:r>
            <w:r w:rsidRPr="005D64E5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 w:rsidRPr="005D64E5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ity, Niigata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C5331" w14:textId="77777777" w:rsidR="00F53EAD" w:rsidRPr="005D64E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D64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ginami</w:t>
            </w:r>
            <w:r w:rsidRPr="005D64E5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 w:rsidRPr="005D64E5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ity, Tokyo</w:t>
            </w:r>
          </w:p>
        </w:tc>
        <w:tc>
          <w:tcPr>
            <w:tcW w:w="41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05D83" w14:textId="77777777" w:rsidR="00F53EAD" w:rsidRPr="005D64E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5D64E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usashino</w:t>
            </w:r>
            <w:proofErr w:type="spellEnd"/>
            <w:r w:rsidRPr="005D64E5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 w:rsidRPr="005D64E5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ity, Tokyo</w:t>
            </w:r>
          </w:p>
        </w:tc>
      </w:tr>
      <w:tr w:rsidR="00F53EAD" w:rsidRPr="004F1882" w14:paraId="4ED7EF42" w14:textId="77777777" w:rsidTr="004B1E4E">
        <w:trPr>
          <w:trHeight w:val="276"/>
        </w:trPr>
        <w:tc>
          <w:tcPr>
            <w:tcW w:w="10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881C89" w14:textId="77777777" w:rsidR="00F53EAD" w:rsidRPr="004F1882" w:rsidRDefault="00F53EAD" w:rsidP="004B1E4E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B73FC" w14:textId="77777777" w:rsidR="00F53EAD" w:rsidRPr="004F1882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v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>rage</w:t>
            </w: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mg/L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D5793" w14:textId="77777777" w:rsidR="00F53EAD" w:rsidRPr="004F1882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ange (Min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ax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571C0" w14:textId="77777777" w:rsidR="00F53EAD" w:rsidRPr="004F1882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V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9BA4D" w14:textId="77777777" w:rsidR="00F53EAD" w:rsidRPr="004F1882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v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>rage</w:t>
            </w: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mg/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CF6DD" w14:textId="77777777" w:rsidR="00F53EAD" w:rsidRPr="004F1882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ange (Min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ax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73C6D" w14:textId="77777777" w:rsidR="00F53EAD" w:rsidRPr="004F1882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V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5E7A8" w14:textId="77777777" w:rsidR="00F53EAD" w:rsidRPr="004F1882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v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>rage</w:t>
            </w: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(mg/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4EB80" w14:textId="77777777" w:rsidR="00F53EAD" w:rsidRPr="004F1882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ange (Min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ax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B74AE" w14:textId="77777777" w:rsidR="00F53EAD" w:rsidRPr="004F1882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V (%)</w:t>
            </w:r>
          </w:p>
        </w:tc>
      </w:tr>
      <w:tr w:rsidR="00F53EAD" w:rsidRPr="004F1882" w14:paraId="26AB1C24" w14:textId="77777777" w:rsidTr="004B1E4E">
        <w:trPr>
          <w:trHeight w:val="276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8BB8" w14:textId="77777777" w:rsidR="00F53EAD" w:rsidRPr="004F1882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FC64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9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6D69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.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09F9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5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4B1B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26BF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5.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4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425B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5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7625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6884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2.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928E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.1</w:t>
            </w:r>
          </w:p>
        </w:tc>
      </w:tr>
      <w:tr w:rsidR="00F53EAD" w:rsidRPr="004F1882" w14:paraId="36F49462" w14:textId="77777777" w:rsidTr="004B1E4E">
        <w:trPr>
          <w:trHeight w:val="276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60A8" w14:textId="77777777" w:rsidR="00F53EAD" w:rsidRPr="004F1882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BCC3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535E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FE6A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2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E400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B661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9409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5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ED39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4FEA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A44B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.0</w:t>
            </w:r>
          </w:p>
        </w:tc>
      </w:tr>
      <w:tr w:rsidR="00F53EAD" w:rsidRPr="004F1882" w14:paraId="1DE5D067" w14:textId="77777777" w:rsidTr="004B1E4E">
        <w:trPr>
          <w:trHeight w:val="276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43D9" w14:textId="77777777" w:rsidR="00F53EAD" w:rsidRPr="004F1882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CA47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D598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ECDB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2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4FB9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2E99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.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5483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7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F085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EA5E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.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0001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.9</w:t>
            </w:r>
          </w:p>
        </w:tc>
      </w:tr>
      <w:tr w:rsidR="00F53EAD" w:rsidRPr="004F1882" w14:paraId="00E57F75" w14:textId="77777777" w:rsidTr="004B1E4E">
        <w:trPr>
          <w:trHeight w:val="276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AF13" w14:textId="77777777" w:rsidR="00F53EAD" w:rsidRPr="004F1882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3375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1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FB3F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7.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A7E3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56A7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1E6F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0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1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5308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8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110F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13F0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8.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AD77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9.2</w:t>
            </w:r>
          </w:p>
        </w:tc>
      </w:tr>
      <w:tr w:rsidR="00F53EAD" w:rsidRPr="004F1882" w14:paraId="40CA5621" w14:textId="77777777" w:rsidTr="004B1E4E">
        <w:trPr>
          <w:trHeight w:val="276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5B14" w14:textId="77777777" w:rsidR="00F53EAD" w:rsidRPr="004F1882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ardnes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1B95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4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F82C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5.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900A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4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CA98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78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DF8A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0.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09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A56B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5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F67A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8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82DB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79.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0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F1E9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.2</w:t>
            </w:r>
          </w:p>
        </w:tc>
      </w:tr>
      <w:tr w:rsidR="00F53EAD" w:rsidRPr="004F1882" w14:paraId="5AC25A18" w14:textId="77777777" w:rsidTr="004B1E4E">
        <w:trPr>
          <w:trHeight w:val="276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0BB4" w14:textId="77777777" w:rsidR="00F53EAD" w:rsidRPr="004F1882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l-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B873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4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1F97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9.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E1F6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68D1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9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FA96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1.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9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0C1B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6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49D1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A0E1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7.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BC4B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2.5</w:t>
            </w:r>
          </w:p>
        </w:tc>
      </w:tr>
      <w:tr w:rsidR="00F53EAD" w:rsidRPr="004F1882" w14:paraId="1E8C0F21" w14:textId="77777777" w:rsidTr="004B1E4E">
        <w:trPr>
          <w:trHeight w:val="276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242E" w14:textId="77777777" w:rsidR="00F53EAD" w:rsidRPr="004F1882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F445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C2C6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F940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E57E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7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D310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.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E0CF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2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306C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AD87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.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C520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.2</w:t>
            </w:r>
          </w:p>
        </w:tc>
      </w:tr>
      <w:tr w:rsidR="00F53EAD" w:rsidRPr="004F1882" w14:paraId="4149E7EA" w14:textId="77777777" w:rsidTr="004B1E4E">
        <w:trPr>
          <w:trHeight w:val="276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28CB" w14:textId="77777777" w:rsidR="00F53EAD" w:rsidRPr="004F1882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O</w:t>
            </w: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-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02B6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2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C979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.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FA21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8F4A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F8C7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6.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2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BD89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2967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3F56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1.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CE29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0.8</w:t>
            </w:r>
          </w:p>
        </w:tc>
      </w:tr>
      <w:tr w:rsidR="00F53EAD" w:rsidRPr="004F1882" w14:paraId="2793E90C" w14:textId="77777777" w:rsidTr="004B1E4E">
        <w:trPr>
          <w:trHeight w:val="276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E0F0" w14:textId="77777777" w:rsidR="00F53EAD" w:rsidRPr="004F1882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245D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E113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.d.(</w:t>
            </w:r>
            <w:proofErr w:type="gramEnd"/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0.005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4ED9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B678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F90E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0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514D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4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A7D4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.d. (&lt; 0.0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33FA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E4FF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F53EAD" w:rsidRPr="004F1882" w14:paraId="4499322F" w14:textId="77777777" w:rsidTr="004B1E4E">
        <w:trPr>
          <w:trHeight w:val="276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461A" w14:textId="77777777" w:rsidR="00F53EAD" w:rsidRPr="004F1882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3DFF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1E80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.d.(</w:t>
            </w:r>
            <w:proofErr w:type="gramEnd"/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0.005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FD8D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9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D72C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A1BA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.d. (&lt;0.005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4864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2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0CDB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.d. (&lt; 0.0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EFF3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EE35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F53EAD" w:rsidRPr="004F1882" w14:paraId="651D1C4A" w14:textId="77777777" w:rsidTr="004B1E4E">
        <w:trPr>
          <w:trHeight w:val="276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0120" w14:textId="77777777" w:rsidR="00F53EAD" w:rsidRPr="004F1882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u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107A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E8B9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.d.(</w:t>
            </w:r>
            <w:proofErr w:type="gramEnd"/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0.005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B0DD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7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D5D7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84DB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.d.(</w:t>
            </w:r>
            <w:proofErr w:type="gramEnd"/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0.005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80D4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6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127D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3E92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.d.(</w:t>
            </w:r>
            <w:proofErr w:type="gramEnd"/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0.005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35F0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6.3</w:t>
            </w:r>
          </w:p>
        </w:tc>
      </w:tr>
      <w:tr w:rsidR="00F53EAD" w:rsidRPr="004F1882" w14:paraId="6AE801EB" w14:textId="77777777" w:rsidTr="004B1E4E">
        <w:trPr>
          <w:trHeight w:val="276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3680" w14:textId="77777777" w:rsidR="00F53EAD" w:rsidRPr="004F1882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8A64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F983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.d.(</w:t>
            </w:r>
            <w:proofErr w:type="gramEnd"/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0.001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18F7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97AC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5016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.d.(</w:t>
            </w:r>
            <w:proofErr w:type="gramEnd"/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0.001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5B71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FD35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972B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.d.(</w:t>
            </w:r>
            <w:proofErr w:type="gramEnd"/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0.001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4050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2.0</w:t>
            </w:r>
          </w:p>
        </w:tc>
      </w:tr>
      <w:tr w:rsidR="00F53EAD" w:rsidRPr="004F1882" w14:paraId="57497FDA" w14:textId="77777777" w:rsidTr="004B1E4E">
        <w:trPr>
          <w:trHeight w:val="276"/>
        </w:trPr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E91CD" w14:textId="77777777" w:rsidR="00F53EAD" w:rsidRPr="004F1882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Zn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C4203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D2D14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736C0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C3F76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B784C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.d.(</w:t>
            </w:r>
            <w:proofErr w:type="gramEnd"/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0.001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2BAB3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5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13C9E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F6034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.d.(</w:t>
            </w:r>
            <w:proofErr w:type="gramEnd"/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0.001)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A6676" w14:textId="77777777" w:rsidR="00F53EAD" w:rsidRPr="004F1882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F18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78.0</w:t>
            </w:r>
          </w:p>
        </w:tc>
      </w:tr>
    </w:tbl>
    <w:p w14:paraId="39BAB6DF" w14:textId="77777777" w:rsidR="00F53EAD" w:rsidRDefault="00F53EAD" w:rsidP="00F53EAD">
      <w:pPr>
        <w:rPr>
          <w:shd w:val="pct15" w:color="auto" w:fill="FFFFFF"/>
        </w:rPr>
      </w:pPr>
    </w:p>
    <w:p w14:paraId="4B065956" w14:textId="77777777" w:rsidR="00F53EAD" w:rsidRDefault="00F53EAD" w:rsidP="00F53EAD">
      <w:pPr>
        <w:widowControl/>
        <w:jc w:val="left"/>
        <w:rPr>
          <w:shd w:val="pct15" w:color="auto" w:fill="FFFFFF"/>
        </w:rPr>
        <w:sectPr w:rsidR="00F53EAD" w:rsidSect="001573C0">
          <w:footerReference w:type="default" r:id="rId10"/>
          <w:pgSz w:w="16840" w:h="11900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4D9E074B" w14:textId="397801FC" w:rsidR="00F53EAD" w:rsidRDefault="00F53EAD" w:rsidP="00F53EAD">
      <w:pPr>
        <w:widowControl/>
        <w:spacing w:line="240" w:lineRule="exact"/>
        <w:jc w:val="left"/>
      </w:pPr>
      <w:r>
        <w:rPr>
          <w:rFonts w:hint="eastAsia"/>
        </w:rPr>
        <w:lastRenderedPageBreak/>
        <w:t>T</w:t>
      </w:r>
      <w:r>
        <w:t>able S</w:t>
      </w:r>
      <w:r>
        <w:rPr>
          <w:rFonts w:hint="eastAsia"/>
        </w:rPr>
        <w:t>2</w:t>
      </w:r>
      <w:r>
        <w:t xml:space="preserve"> Correlation coefficients for </w:t>
      </w:r>
      <w:r>
        <w:rPr>
          <w:rFonts w:hint="eastAsia"/>
        </w:rPr>
        <w:t xml:space="preserve">inorganic </w:t>
      </w:r>
      <w:r>
        <w:t>components.</w:t>
      </w:r>
      <w:r>
        <w:rPr>
          <w:rFonts w:hint="eastAsia"/>
        </w:rPr>
        <w:t xml:space="preserve"> Top: Niigata </w:t>
      </w:r>
      <w:r>
        <w:t>C</w:t>
      </w:r>
      <w:r>
        <w:rPr>
          <w:rFonts w:hint="eastAsia"/>
        </w:rPr>
        <w:t>ity</w:t>
      </w:r>
      <w:r>
        <w:t>;</w:t>
      </w:r>
      <w:r>
        <w:rPr>
          <w:rFonts w:hint="eastAsia"/>
        </w:rPr>
        <w:t xml:space="preserve"> </w:t>
      </w:r>
      <w:r>
        <w:t>m</w:t>
      </w:r>
      <w:r>
        <w:rPr>
          <w:rFonts w:hint="eastAsia"/>
        </w:rPr>
        <w:t>iddle: Sug</w:t>
      </w:r>
      <w:r w:rsidR="0047798F">
        <w:rPr>
          <w:rFonts w:hint="eastAsia"/>
        </w:rPr>
        <w:t>i</w:t>
      </w:r>
      <w:r>
        <w:rPr>
          <w:rFonts w:hint="eastAsia"/>
        </w:rPr>
        <w:t xml:space="preserve">nami </w:t>
      </w:r>
      <w:r>
        <w:t>C</w:t>
      </w:r>
      <w:r>
        <w:rPr>
          <w:rFonts w:hint="eastAsia"/>
        </w:rPr>
        <w:t>ity</w:t>
      </w:r>
      <w:r>
        <w:t>;</w:t>
      </w:r>
      <w:r>
        <w:rPr>
          <w:rFonts w:hint="eastAsia"/>
        </w:rPr>
        <w:t xml:space="preserve"> </w:t>
      </w:r>
      <w:r>
        <w:t>b</w:t>
      </w:r>
      <w:r>
        <w:rPr>
          <w:rFonts w:hint="eastAsia"/>
        </w:rPr>
        <w:t xml:space="preserve">ottom: </w:t>
      </w:r>
      <w:proofErr w:type="spellStart"/>
      <w:r>
        <w:rPr>
          <w:rFonts w:hint="eastAsia"/>
        </w:rPr>
        <w:t>Musashino</w:t>
      </w:r>
      <w:proofErr w:type="spellEnd"/>
      <w:r>
        <w:rPr>
          <w:rFonts w:hint="eastAsia"/>
        </w:rPr>
        <w:t xml:space="preserve"> </w:t>
      </w:r>
      <w:r>
        <w:t>C</w:t>
      </w:r>
      <w:r>
        <w:rPr>
          <w:rFonts w:hint="eastAsia"/>
        </w:rPr>
        <w:t>ity</w:t>
      </w:r>
    </w:p>
    <w:tbl>
      <w:tblPr>
        <w:tblW w:w="5255" w:type="pct"/>
        <w:tblInd w:w="-4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7"/>
        <w:gridCol w:w="612"/>
        <w:gridCol w:w="612"/>
        <w:gridCol w:w="612"/>
        <w:gridCol w:w="611"/>
        <w:gridCol w:w="611"/>
        <w:gridCol w:w="611"/>
        <w:gridCol w:w="611"/>
        <w:gridCol w:w="611"/>
        <w:gridCol w:w="611"/>
        <w:gridCol w:w="611"/>
        <w:gridCol w:w="611"/>
        <w:gridCol w:w="611"/>
        <w:gridCol w:w="606"/>
      </w:tblGrid>
      <w:tr w:rsidR="00F53EAD" w:rsidRPr="00BB0785" w14:paraId="16CA8178" w14:textId="77777777" w:rsidTr="00F53EAD">
        <w:trPr>
          <w:trHeight w:val="270"/>
        </w:trPr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9B01B" w14:textId="77777777" w:rsidR="00F53EAD" w:rsidRPr="00BB0785" w:rsidRDefault="00F53EAD" w:rsidP="004B1E4E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iigata</w:t>
            </w:r>
            <w:r w:rsidRPr="00BB0785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 w:rsidRPr="00BB0785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ity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5E0CF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a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E5FB6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A7BEB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g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0C60F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ADF34" w14:textId="77777777" w:rsidR="00F53EAD" w:rsidRPr="00B562BB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</w:pPr>
            <w:r w:rsidRPr="00B562BB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>Hardness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198BF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l</w:t>
            </w:r>
            <w:r w:rsidRPr="00491A9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D9C78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9B26F1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89390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O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BB078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9B26F1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1F1B3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l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23992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e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74BD7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u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53A9F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n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68C20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Zn</w:t>
            </w:r>
          </w:p>
        </w:tc>
      </w:tr>
      <w:tr w:rsidR="00F53EAD" w:rsidRPr="00BB0785" w14:paraId="2AFC7249" w14:textId="77777777" w:rsidTr="00F53EAD">
        <w:trPr>
          <w:trHeight w:val="270"/>
        </w:trPr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583E6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20E4F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BB00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C1B8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9E10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AD13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5C8A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DB2B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F3F0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0692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D459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34D9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2C7E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B86F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53EAD" w:rsidRPr="00BB0785" w14:paraId="25CFF9F1" w14:textId="77777777" w:rsidTr="00F53EAD">
        <w:trPr>
          <w:trHeight w:val="270"/>
        </w:trPr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92CF1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EBE6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FA1EF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1D53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C848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1E70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95F0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FD90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745F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527B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F6BA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0054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90A7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0D24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53EAD" w:rsidRPr="00BB0785" w14:paraId="1119AB88" w14:textId="77777777" w:rsidTr="00F53EAD">
        <w:trPr>
          <w:trHeight w:val="270"/>
        </w:trPr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4608D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g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DE6F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20AA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3F984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1C09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725D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459C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33C2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7B42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6E64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BCE2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F9AC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37F1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E714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53EAD" w:rsidRPr="00BB0785" w14:paraId="3F1E2322" w14:textId="77777777" w:rsidTr="00F53EAD">
        <w:trPr>
          <w:trHeight w:val="270"/>
        </w:trPr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63BE7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C8EF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659E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6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54B7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9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E9CC4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CC16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73BC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CF89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853F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B0DB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9BD8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A8F2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594D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D5E2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53EAD" w:rsidRPr="00BB0785" w14:paraId="459D6267" w14:textId="77777777" w:rsidTr="00F53EAD">
        <w:trPr>
          <w:trHeight w:val="270"/>
        </w:trPr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695A3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ardnes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503B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9BE3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23A1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DDB0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8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E68B3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8AF9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342B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3AEC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5FC1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37CB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47EE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3F7E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89EF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53EAD" w:rsidRPr="00BB0785" w14:paraId="73D511E3" w14:textId="77777777" w:rsidTr="00F53EAD">
        <w:trPr>
          <w:trHeight w:val="270"/>
        </w:trPr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4D552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l</w:t>
            </w:r>
            <w:r w:rsidRPr="009B26F1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84B5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C607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F62C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8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EB18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F453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8F0B1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764B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D35E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98DD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1659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39C9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AB9B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6679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53EAD" w:rsidRPr="00BB0785" w14:paraId="447555D9" w14:textId="77777777" w:rsidTr="00F53EAD">
        <w:trPr>
          <w:trHeight w:val="270"/>
        </w:trPr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C1AD0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9B26F1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8663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623A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8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11E0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B12B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7C96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68A5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08032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DA7A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4BC4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890D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9276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916E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1D9F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53EAD" w:rsidRPr="00BB0785" w14:paraId="59AABF10" w14:textId="77777777" w:rsidTr="00F53EAD">
        <w:trPr>
          <w:trHeight w:val="270"/>
        </w:trPr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B2DB0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O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BB078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9B26F1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9A31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4129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A960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756E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E796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9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2B40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1436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82CEA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E9EC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BF34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F7C5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1E28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92FD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53EAD" w:rsidRPr="00BB0785" w14:paraId="78075DB7" w14:textId="77777777" w:rsidTr="00F53EAD">
        <w:trPr>
          <w:trHeight w:val="270"/>
        </w:trPr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0B546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022B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E6E4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864F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3122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B42D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FF7C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096C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31C1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B7175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8620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2D54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AFBC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65F5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53EAD" w:rsidRPr="00BB0785" w14:paraId="3C65BA0E" w14:textId="77777777" w:rsidTr="00F53EAD">
        <w:trPr>
          <w:trHeight w:val="270"/>
        </w:trPr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31D08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96F3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8FFE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C116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6394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DE8A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0956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DA5E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35D9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7650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BA28C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9347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CA09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88D2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53EAD" w:rsidRPr="00BB0785" w14:paraId="2452A5DF" w14:textId="77777777" w:rsidTr="00F53EAD">
        <w:trPr>
          <w:trHeight w:val="270"/>
        </w:trPr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F75CB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u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A3E4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560A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B358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1E99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8F14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AE49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7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ECF3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1C97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9F6D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F8E1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9B93D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2968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693A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53EAD" w:rsidRPr="00BB0785" w14:paraId="4B8A75E2" w14:textId="77777777" w:rsidTr="00F53EAD">
        <w:trPr>
          <w:trHeight w:val="270"/>
        </w:trPr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220A6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n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4277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B7FB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EFA0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A5FE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C515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9F3A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63CA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0F8E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85E4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445C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50AA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F8264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2140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53EAD" w:rsidRPr="00BB0785" w14:paraId="6C939344" w14:textId="77777777" w:rsidTr="00F53EAD">
        <w:trPr>
          <w:trHeight w:val="270"/>
        </w:trPr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92C94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Zn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FFC90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8EF24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AEEDA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9F292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B888F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28E4B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9C3DD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BCF6D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14FC7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E748F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A881D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4852B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5AB26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53EAD" w:rsidRPr="00BB0785" w14:paraId="365DA6BF" w14:textId="77777777" w:rsidTr="00F53EAD">
        <w:trPr>
          <w:trHeight w:val="27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75F6" w14:textId="77777777" w:rsidR="00F53EAD" w:rsidRPr="00BB0785" w:rsidRDefault="00F53EAD" w:rsidP="004B1E4E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4BB0" w14:textId="77777777" w:rsidR="00F53EAD" w:rsidRPr="00BB0785" w:rsidRDefault="00F53EAD" w:rsidP="004B1E4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7961" w14:textId="77777777" w:rsidR="00F53EAD" w:rsidRPr="00BB0785" w:rsidRDefault="00F53EAD" w:rsidP="004B1E4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3AEF" w14:textId="77777777" w:rsidR="00F53EAD" w:rsidRPr="00BB0785" w:rsidRDefault="00F53EAD" w:rsidP="004B1E4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9B3E" w14:textId="77777777" w:rsidR="00F53EAD" w:rsidRPr="00BB0785" w:rsidRDefault="00F53EAD" w:rsidP="004B1E4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911B" w14:textId="77777777" w:rsidR="00F53EAD" w:rsidRPr="00BB0785" w:rsidRDefault="00F53EAD" w:rsidP="004B1E4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B51E" w14:textId="77777777" w:rsidR="00F53EAD" w:rsidRPr="00BB0785" w:rsidRDefault="00F53EAD" w:rsidP="004B1E4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0090" w14:textId="77777777" w:rsidR="00F53EAD" w:rsidRPr="00BB0785" w:rsidRDefault="00F53EAD" w:rsidP="004B1E4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64C9" w14:textId="77777777" w:rsidR="00F53EAD" w:rsidRPr="00BB0785" w:rsidRDefault="00F53EAD" w:rsidP="004B1E4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5001" w14:textId="77777777" w:rsidR="00F53EAD" w:rsidRPr="00BB0785" w:rsidRDefault="00F53EAD" w:rsidP="004B1E4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202A" w14:textId="77777777" w:rsidR="00F53EAD" w:rsidRPr="00BB0785" w:rsidRDefault="00F53EAD" w:rsidP="004B1E4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B105" w14:textId="77777777" w:rsidR="00F53EAD" w:rsidRPr="00BB0785" w:rsidRDefault="00F53EAD" w:rsidP="004B1E4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C46A" w14:textId="77777777" w:rsidR="00F53EAD" w:rsidRPr="00BB0785" w:rsidRDefault="00F53EAD" w:rsidP="004B1E4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E7CF" w14:textId="77777777" w:rsidR="00F53EAD" w:rsidRPr="00BB0785" w:rsidRDefault="00F53EAD" w:rsidP="004B1E4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53EAD" w:rsidRPr="00BB0785" w14:paraId="5D06F16C" w14:textId="77777777" w:rsidTr="00F53EAD">
        <w:trPr>
          <w:trHeight w:val="270"/>
        </w:trPr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2D038" w14:textId="77777777" w:rsidR="00F53EAD" w:rsidRPr="00BB0785" w:rsidRDefault="00F53EAD" w:rsidP="004B1E4E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ginami</w:t>
            </w:r>
            <w:r w:rsidRPr="00BB0785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 w:rsidRPr="00BB0785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ity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ABE39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a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06E4C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40811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g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63F54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85A79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562BB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>Hardness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3AF72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l</w:t>
            </w:r>
            <w:r w:rsidRPr="00491A9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E79EF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9B26F1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8B7A3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O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BB078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9B26F1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9E50C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l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4C85E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e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76ACF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u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94490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n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83F73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Zn</w:t>
            </w:r>
          </w:p>
        </w:tc>
      </w:tr>
      <w:tr w:rsidR="00F53EAD" w:rsidRPr="00BB0785" w14:paraId="334430F8" w14:textId="77777777" w:rsidTr="00F53EAD">
        <w:trPr>
          <w:trHeight w:val="270"/>
        </w:trPr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8A37C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4B16D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734C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F624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7A26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F10D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5345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45DA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701E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2A61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B244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AB2D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BA55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38AE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53EAD" w:rsidRPr="00BB0785" w14:paraId="2FF17853" w14:textId="77777777" w:rsidTr="00F53EAD">
        <w:trPr>
          <w:trHeight w:val="270"/>
        </w:trPr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7780D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8262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7C683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726B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631D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2D20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D315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97C8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B49D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C685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D434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9A59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F870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ABB1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53EAD" w:rsidRPr="00BB0785" w14:paraId="40C75514" w14:textId="77777777" w:rsidTr="00F53EAD">
        <w:trPr>
          <w:trHeight w:val="270"/>
        </w:trPr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1C584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g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5017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54DA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80882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50D8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64B5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3F81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2A34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EDEC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5931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7A59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A877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8192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9B8E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53EAD" w:rsidRPr="00BB0785" w14:paraId="5180A02E" w14:textId="77777777" w:rsidTr="00F53EAD">
        <w:trPr>
          <w:trHeight w:val="270"/>
        </w:trPr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7A679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515D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3BB7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9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E101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7B137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5A41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5032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6D2D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171D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7D1E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A99C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AAF9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027A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CB00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53EAD" w:rsidRPr="00BB0785" w14:paraId="10FAE8CD" w14:textId="77777777" w:rsidTr="00F53EAD">
        <w:trPr>
          <w:trHeight w:val="270"/>
        </w:trPr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DF51A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ardnes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D1F8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E3AC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0964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F4E0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53460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4295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23C6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2E03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DCB7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3817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9B80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72D7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66F8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53EAD" w:rsidRPr="00BB0785" w14:paraId="45EF06C1" w14:textId="77777777" w:rsidTr="00F53EAD">
        <w:trPr>
          <w:trHeight w:val="270"/>
        </w:trPr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1B680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l</w:t>
            </w:r>
            <w:r w:rsidRPr="009B26F1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FE8E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4DF3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3E3D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97A2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E3CA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39039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E4B9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7D87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623D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687F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9BAA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A632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930C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53EAD" w:rsidRPr="00BB0785" w14:paraId="0F3C39DB" w14:textId="77777777" w:rsidTr="00F53EAD">
        <w:trPr>
          <w:trHeight w:val="270"/>
        </w:trPr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2FA51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9B26F1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FE53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643C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2079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9128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8525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BF92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129CA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1E00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A3F7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1CE3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085C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675F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78F5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53EAD" w:rsidRPr="00BB0785" w14:paraId="3F89B32C" w14:textId="77777777" w:rsidTr="00F53EAD">
        <w:trPr>
          <w:trHeight w:val="270"/>
        </w:trPr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43AC9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O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BB078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9B26F1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FBA6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E5D8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87CD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9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B8BC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9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E87B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9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649D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C223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F9029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2766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37DE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01E2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2AD2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8D77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53EAD" w:rsidRPr="00BB0785" w14:paraId="5AE2F42C" w14:textId="77777777" w:rsidTr="00F53EAD">
        <w:trPr>
          <w:trHeight w:val="270"/>
        </w:trPr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B6784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0632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91A9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A4CC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6F1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10E1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6F1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81B9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6F1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64F4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6F1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E12D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6F1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6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2A7A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6F1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5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6DD3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6F1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119E2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D1F6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A290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19C5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81E4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53EAD" w:rsidRPr="00BB0785" w14:paraId="51F72DDD" w14:textId="77777777" w:rsidTr="00F53EAD">
        <w:trPr>
          <w:trHeight w:val="270"/>
        </w:trPr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E2F00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E5DF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6F1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71CD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C4DA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6F1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B0F1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EDE9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6F1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CDBF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0AE1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6F1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2232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A471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6F1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E5972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2E72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C8EB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C2B9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53EAD" w:rsidRPr="00BB0785" w14:paraId="511F67A6" w14:textId="77777777" w:rsidTr="00F53EAD">
        <w:trPr>
          <w:trHeight w:val="270"/>
        </w:trPr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75E77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u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B347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7F89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9552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2980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14FB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8FDE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F157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9190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1DEE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6F1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D40F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6F1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BF773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D2DE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4B31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53EAD" w:rsidRPr="00BB0785" w14:paraId="317301B1" w14:textId="77777777" w:rsidTr="00F53EAD">
        <w:trPr>
          <w:trHeight w:val="270"/>
        </w:trPr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824C5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n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6EC2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F678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4C4F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5022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1599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61FB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9408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5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B314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B447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6F1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A924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8E08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6F1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EAF2F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7597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53EAD" w:rsidRPr="00BB0785" w14:paraId="5F2E3257" w14:textId="77777777" w:rsidTr="00F53EAD">
        <w:trPr>
          <w:trHeight w:val="270"/>
        </w:trPr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4A2FE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Zn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DACE2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E464C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BB689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69961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728DA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734E6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51F37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B5BA4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79A89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6F1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5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0728D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783EF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D3347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50143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53EAD" w:rsidRPr="00BB0785" w14:paraId="4919B07E" w14:textId="77777777" w:rsidTr="00F53EAD">
        <w:trPr>
          <w:trHeight w:val="27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2CFE" w14:textId="77777777" w:rsidR="00F53EAD" w:rsidRPr="00BB0785" w:rsidRDefault="00F53EAD" w:rsidP="004B1E4E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C9A3" w14:textId="77777777" w:rsidR="00F53EAD" w:rsidRPr="00BB0785" w:rsidRDefault="00F53EAD" w:rsidP="004B1E4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695A" w14:textId="77777777" w:rsidR="00F53EAD" w:rsidRPr="00BB0785" w:rsidRDefault="00F53EAD" w:rsidP="004B1E4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7457" w14:textId="77777777" w:rsidR="00F53EAD" w:rsidRPr="00BB0785" w:rsidRDefault="00F53EAD" w:rsidP="004B1E4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14DB" w14:textId="77777777" w:rsidR="00F53EAD" w:rsidRPr="00BB0785" w:rsidRDefault="00F53EAD" w:rsidP="004B1E4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FAF0" w14:textId="77777777" w:rsidR="00F53EAD" w:rsidRPr="00BB0785" w:rsidRDefault="00F53EAD" w:rsidP="004B1E4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99E2" w14:textId="77777777" w:rsidR="00F53EAD" w:rsidRPr="00BB0785" w:rsidRDefault="00F53EAD" w:rsidP="004B1E4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64FE" w14:textId="77777777" w:rsidR="00F53EAD" w:rsidRPr="00BB0785" w:rsidRDefault="00F53EAD" w:rsidP="004B1E4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41B5" w14:textId="77777777" w:rsidR="00F53EAD" w:rsidRPr="00BB0785" w:rsidRDefault="00F53EAD" w:rsidP="004B1E4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AA01" w14:textId="77777777" w:rsidR="00F53EAD" w:rsidRPr="00BB0785" w:rsidRDefault="00F53EAD" w:rsidP="004B1E4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9565" w14:textId="77777777" w:rsidR="00F53EAD" w:rsidRPr="00BB0785" w:rsidRDefault="00F53EAD" w:rsidP="004B1E4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23E6" w14:textId="77777777" w:rsidR="00F53EAD" w:rsidRPr="00BB0785" w:rsidRDefault="00F53EAD" w:rsidP="004B1E4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1116" w14:textId="77777777" w:rsidR="00F53EAD" w:rsidRPr="00BB0785" w:rsidRDefault="00F53EAD" w:rsidP="004B1E4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4D5C" w14:textId="77777777" w:rsidR="00F53EAD" w:rsidRPr="00BB0785" w:rsidRDefault="00F53EAD" w:rsidP="004B1E4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53EAD" w:rsidRPr="00BB0785" w14:paraId="57264DB5" w14:textId="77777777" w:rsidTr="00F53EAD">
        <w:trPr>
          <w:trHeight w:val="270"/>
        </w:trPr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4A52A" w14:textId="77777777" w:rsidR="00F53EAD" w:rsidRPr="00BB0785" w:rsidRDefault="00F53EAD" w:rsidP="004B1E4E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B078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usashino</w:t>
            </w:r>
            <w:proofErr w:type="spellEnd"/>
            <w:r w:rsidRPr="00BB0785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 w:rsidRPr="00BB0785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ity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142D4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a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DA18C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B4C3B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g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83B23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1A766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562BB">
              <w:rPr>
                <w:rFonts w:ascii="Times New Roman" w:eastAsia="ＭＳ Ｐゴシック" w:hAnsi="Times New Roman" w:cs="Times New Roman"/>
                <w:color w:val="000000"/>
                <w:kern w:val="0"/>
                <w:sz w:val="10"/>
                <w:szCs w:val="10"/>
              </w:rPr>
              <w:t>Hardness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FCD4B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l</w:t>
            </w:r>
            <w:r w:rsidRPr="00491A9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39CE5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9B26F1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6F78C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O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BB078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9B26F1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3A786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l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EAE93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e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C10A5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u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78294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n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92C54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Zn</w:t>
            </w:r>
          </w:p>
        </w:tc>
      </w:tr>
      <w:tr w:rsidR="00F53EAD" w:rsidRPr="00BB0785" w14:paraId="3DAF6665" w14:textId="77777777" w:rsidTr="00F53EAD">
        <w:trPr>
          <w:trHeight w:val="270"/>
        </w:trPr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0059F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4A20C" w14:textId="77777777" w:rsidR="00F53EAD" w:rsidRPr="00BB0785" w:rsidRDefault="00F53EAD" w:rsidP="004B1E4E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4E72" w14:textId="77777777" w:rsidR="00F53EAD" w:rsidRPr="00BB0785" w:rsidRDefault="00F53EAD" w:rsidP="004B1E4E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4C12" w14:textId="77777777" w:rsidR="00F53EAD" w:rsidRPr="00BB0785" w:rsidRDefault="00F53EAD" w:rsidP="004B1E4E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3484" w14:textId="77777777" w:rsidR="00F53EAD" w:rsidRPr="00BB0785" w:rsidRDefault="00F53EAD" w:rsidP="004B1E4E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8DF6" w14:textId="77777777" w:rsidR="00F53EAD" w:rsidRPr="00BB0785" w:rsidRDefault="00F53EAD" w:rsidP="004B1E4E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E053" w14:textId="77777777" w:rsidR="00F53EAD" w:rsidRPr="00BB0785" w:rsidRDefault="00F53EAD" w:rsidP="004B1E4E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8E57" w14:textId="77777777" w:rsidR="00F53EAD" w:rsidRPr="00BB0785" w:rsidRDefault="00F53EAD" w:rsidP="004B1E4E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96AA" w14:textId="77777777" w:rsidR="00F53EAD" w:rsidRPr="00BB0785" w:rsidRDefault="00F53EAD" w:rsidP="004B1E4E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E9B9" w14:textId="77777777" w:rsidR="00F53EAD" w:rsidRPr="00BB0785" w:rsidRDefault="00F53EAD" w:rsidP="004B1E4E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42B0" w14:textId="77777777" w:rsidR="00F53EAD" w:rsidRPr="00BB0785" w:rsidRDefault="00F53EAD" w:rsidP="004B1E4E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23AC" w14:textId="77777777" w:rsidR="00F53EAD" w:rsidRPr="00BB0785" w:rsidRDefault="00F53EAD" w:rsidP="004B1E4E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26C6" w14:textId="77777777" w:rsidR="00F53EAD" w:rsidRPr="00BB0785" w:rsidRDefault="00F53EAD" w:rsidP="004B1E4E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30A2" w14:textId="77777777" w:rsidR="00F53EAD" w:rsidRPr="00BB0785" w:rsidRDefault="00F53EAD" w:rsidP="004B1E4E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53EAD" w:rsidRPr="00BB0785" w14:paraId="4C1D74B0" w14:textId="77777777" w:rsidTr="00F53EAD">
        <w:trPr>
          <w:trHeight w:val="270"/>
        </w:trPr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800FB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6112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AB8BF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3C9F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734F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657C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F9F8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9A94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E06E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AC6E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FB4F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EF93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A722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76D3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53EAD" w:rsidRPr="00BB0785" w14:paraId="593D6392" w14:textId="77777777" w:rsidTr="00F53EAD">
        <w:trPr>
          <w:trHeight w:val="270"/>
        </w:trPr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25D54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g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2DBD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9DC7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7A745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E2F3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58CD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5FC1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3A31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43CA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7BFF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906B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4E35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3253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89A6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53EAD" w:rsidRPr="00BB0785" w14:paraId="3D767724" w14:textId="77777777" w:rsidTr="00F53EAD">
        <w:trPr>
          <w:trHeight w:val="270"/>
        </w:trPr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1AFB5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7A29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54B4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671E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91A9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FA8B0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4A04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72BD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9D18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72CA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9DC0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BDF2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B5AB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4945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C857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53EAD" w:rsidRPr="00BB0785" w14:paraId="4AFC592F" w14:textId="77777777" w:rsidTr="00F53EAD">
        <w:trPr>
          <w:trHeight w:val="270"/>
        </w:trPr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56923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ardnes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1B04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9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1DE0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07C5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F1E5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5DC84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BD98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63FC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8674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C3B1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35F1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33D2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CDE3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6C0F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53EAD" w:rsidRPr="00BB0785" w14:paraId="1DB3D7A2" w14:textId="77777777" w:rsidTr="00F53EAD">
        <w:trPr>
          <w:trHeight w:val="270"/>
        </w:trPr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642D4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l</w:t>
            </w:r>
            <w:r w:rsidRPr="009B26F1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A849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0096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6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754C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91A9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D9A7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84A7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9E239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593B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12F0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473F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0F5C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FD3C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C535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6E00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53EAD" w:rsidRPr="00BB0785" w14:paraId="10E5B262" w14:textId="77777777" w:rsidTr="00F53EAD">
        <w:trPr>
          <w:trHeight w:val="270"/>
        </w:trPr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42F55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9B26F1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7C4F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D7E4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6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FC99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7152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1474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92CA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6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7118B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EA3F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4A2E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91A3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0CA1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6457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2E01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53EAD" w:rsidRPr="00BB0785" w14:paraId="0E4E1368" w14:textId="77777777" w:rsidTr="00F53EAD">
        <w:trPr>
          <w:trHeight w:val="270"/>
        </w:trPr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92128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O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BB078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9B26F1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E748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7047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5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1355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B26F1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7EEA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8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CB73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B899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7371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96FD2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A6DA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D1B0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1445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71E9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BF20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53EAD" w:rsidRPr="00BB0785" w14:paraId="67315F92" w14:textId="77777777" w:rsidTr="00F53EAD">
        <w:trPr>
          <w:trHeight w:val="270"/>
        </w:trPr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B3C18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5137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856B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3CEC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2F08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2524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AAC0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44F7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A0EE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7A532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6E18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5D2C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1B47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58C5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53EAD" w:rsidRPr="00BB0785" w14:paraId="163BF012" w14:textId="77777777" w:rsidTr="00F53EAD">
        <w:trPr>
          <w:trHeight w:val="270"/>
        </w:trPr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C545B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0B9C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56E2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F5A3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70BE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ECAE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D03C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85E8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F5B6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3E8D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E9598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B121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E85A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825C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53EAD" w:rsidRPr="00BB0785" w14:paraId="1BAD3628" w14:textId="77777777" w:rsidTr="00F53EAD">
        <w:trPr>
          <w:trHeight w:val="270"/>
        </w:trPr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5A4B4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u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4FC8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5C96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B16B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56AC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E79E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57CA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AD7C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445D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8738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243E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D4182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C9AF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ED8F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53EAD" w:rsidRPr="00BB0785" w14:paraId="6ED497C4" w14:textId="77777777" w:rsidTr="00F53EAD">
        <w:trPr>
          <w:trHeight w:val="270"/>
        </w:trPr>
        <w:tc>
          <w:tcPr>
            <w:tcW w:w="5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360A4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n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51B1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AC2C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E8A8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323F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8415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1ABC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5094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ECAC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5115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8139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4571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AE2E1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C1FA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53EAD" w:rsidRPr="00BB0785" w14:paraId="0299AC75" w14:textId="77777777" w:rsidTr="00F53EAD">
        <w:trPr>
          <w:trHeight w:val="270"/>
        </w:trPr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F3575" w14:textId="77777777" w:rsidR="00F53EAD" w:rsidRPr="00BB0785" w:rsidRDefault="00F53EAD" w:rsidP="004B1E4E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Zn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2C210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BC3B0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F3C02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E0958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94F1C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CAC5A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CE7F6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BBE88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92C1D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E4408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4A52B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6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160A7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5AE3A" w14:textId="77777777" w:rsidR="00F53EAD" w:rsidRPr="00BB0785" w:rsidRDefault="00F53EAD" w:rsidP="004B1E4E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BB078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33E96BD3" w14:textId="77777777" w:rsidR="00FD5883" w:rsidRDefault="00FD5883" w:rsidP="00F53EAD"/>
    <w:sectPr w:rsidR="00FD5883">
      <w:footerReference w:type="defaul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5176B9" w14:textId="77777777" w:rsidR="007A0834" w:rsidRDefault="007A0834">
      <w:r>
        <w:separator/>
      </w:r>
    </w:p>
  </w:endnote>
  <w:endnote w:type="continuationSeparator" w:id="0">
    <w:p w14:paraId="433972FE" w14:textId="77777777" w:rsidR="007A0834" w:rsidRDefault="007A0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87483393"/>
      <w:docPartObj>
        <w:docPartGallery w:val="Page Numbers (Bottom of Page)"/>
        <w:docPartUnique/>
      </w:docPartObj>
    </w:sdtPr>
    <w:sdtContent>
      <w:p w14:paraId="698D97CC" w14:textId="77777777" w:rsidR="004A1011" w:rsidRDefault="00000000" w:rsidP="00B44AEB">
        <w:pPr>
          <w:pStyle w:val="af2"/>
          <w:jc w:val="center"/>
        </w:pPr>
        <w:r>
          <w:rPr>
            <w:rFonts w:hint="eastAsia"/>
          </w:rPr>
          <w:t>S1</w:t>
        </w:r>
      </w:p>
    </w:sdtContent>
  </w:sdt>
  <w:p w14:paraId="7805587B" w14:textId="77777777" w:rsidR="004A1011" w:rsidRDefault="004A1011">
    <w:pPr>
      <w:pStyle w:val="af2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98670457"/>
      <w:docPartObj>
        <w:docPartGallery w:val="Page Numbers (Bottom of Page)"/>
        <w:docPartUnique/>
      </w:docPartObj>
    </w:sdtPr>
    <w:sdtContent>
      <w:p w14:paraId="72047314" w14:textId="77777777" w:rsidR="004A1011" w:rsidRDefault="00000000" w:rsidP="00B44AEB">
        <w:pPr>
          <w:pStyle w:val="af2"/>
          <w:jc w:val="center"/>
        </w:pPr>
        <w:r>
          <w:rPr>
            <w:rFonts w:hint="eastAsia"/>
          </w:rPr>
          <w:t>S2</w:t>
        </w:r>
      </w:p>
    </w:sdtContent>
  </w:sdt>
  <w:p w14:paraId="2FBFC5CC" w14:textId="77777777" w:rsidR="004A1011" w:rsidRDefault="004A1011">
    <w:pPr>
      <w:pStyle w:val="af2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24273E" w14:textId="77777777" w:rsidR="004A1011" w:rsidRDefault="00000000" w:rsidP="00BB0785">
    <w:pPr>
      <w:pStyle w:val="af2"/>
      <w:jc w:val="center"/>
    </w:pPr>
    <w:r>
      <w:rPr>
        <w:rFonts w:hint="eastAsia"/>
      </w:rPr>
      <w:t>S3</w: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A35BD2" w14:textId="524F9B88" w:rsidR="00824EFB" w:rsidRDefault="00824EFB" w:rsidP="00BB0785">
    <w:pPr>
      <w:pStyle w:val="af2"/>
      <w:jc w:val="center"/>
    </w:pPr>
    <w:r>
      <w:rPr>
        <w:rFonts w:hint="eastAsia"/>
      </w:rPr>
      <w:t>S4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F1C17C" w14:textId="77777777" w:rsidR="007A0834" w:rsidRDefault="007A0834">
      <w:r>
        <w:separator/>
      </w:r>
    </w:p>
  </w:footnote>
  <w:footnote w:type="continuationSeparator" w:id="0">
    <w:p w14:paraId="39C57A71" w14:textId="77777777" w:rsidR="007A0834" w:rsidRDefault="007A08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BC51AEB"/>
    <w:multiLevelType w:val="hybridMultilevel"/>
    <w:tmpl w:val="CB4231FC"/>
    <w:lvl w:ilvl="0" w:tplc="E760DE1A">
      <w:start w:val="1"/>
      <w:numFmt w:val="bullet"/>
      <w:lvlText w:val="▪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700DD0" w:tentative="1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56DAFE" w:tentative="1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6ACDCC" w:tentative="1">
      <w:start w:val="1"/>
      <w:numFmt w:val="bullet"/>
      <w:lvlText w:val="▪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EE6C32" w:tentative="1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740698" w:tentative="1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62EF30" w:tentative="1">
      <w:start w:val="1"/>
      <w:numFmt w:val="bullet"/>
      <w:lvlText w:val="▪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66DEDE" w:tentative="1">
      <w:start w:val="1"/>
      <w:numFmt w:val="bullet"/>
      <w:lvlText w:val="▪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DC0A68" w:tentative="1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3655988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EAD"/>
    <w:rsid w:val="00033926"/>
    <w:rsid w:val="00060DFE"/>
    <w:rsid w:val="00093212"/>
    <w:rsid w:val="00094182"/>
    <w:rsid w:val="001573C0"/>
    <w:rsid w:val="00191C53"/>
    <w:rsid w:val="00266A97"/>
    <w:rsid w:val="002C4758"/>
    <w:rsid w:val="003D79A5"/>
    <w:rsid w:val="0047798F"/>
    <w:rsid w:val="004A1011"/>
    <w:rsid w:val="007A0834"/>
    <w:rsid w:val="00824EFB"/>
    <w:rsid w:val="00975AE8"/>
    <w:rsid w:val="00A25C77"/>
    <w:rsid w:val="00CF6012"/>
    <w:rsid w:val="00DE0BDC"/>
    <w:rsid w:val="00EA764C"/>
    <w:rsid w:val="00F42226"/>
    <w:rsid w:val="00F53EAD"/>
    <w:rsid w:val="00FD5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FC88729"/>
  <w15:chartTrackingRefBased/>
  <w15:docId w15:val="{AA451F0D-674C-4185-9897-D31D670EE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3EAD"/>
    <w:pPr>
      <w:widowControl w:val="0"/>
      <w:jc w:val="both"/>
    </w:pPr>
    <w:rPr>
      <w:rFonts w:ascii="Calibri" w:hAnsi="Calibri" w:cs="Calibri"/>
      <w:szCs w:val="24"/>
    </w:rPr>
  </w:style>
  <w:style w:type="paragraph" w:styleId="1">
    <w:name w:val="heading 1"/>
    <w:basedOn w:val="a"/>
    <w:next w:val="a"/>
    <w:link w:val="10"/>
    <w:uiPriority w:val="9"/>
    <w:qFormat/>
    <w:rsid w:val="00F53EA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53E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53EA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53EA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53EA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53EA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53EA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53EA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3EA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53EA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53EA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53EA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53EAD"/>
    <w:rPr>
      <w:rFonts w:asciiTheme="majorHAnsi" w:eastAsiaTheme="majorEastAsia" w:hAnsiTheme="majorHAnsi" w:cstheme="majorBidi"/>
      <w:color w:val="000000" w:themeColor="text1"/>
      <w:szCs w:val="24"/>
    </w:rPr>
  </w:style>
  <w:style w:type="character" w:customStyle="1" w:styleId="50">
    <w:name w:val="見出し 5 (文字)"/>
    <w:basedOn w:val="a0"/>
    <w:link w:val="5"/>
    <w:uiPriority w:val="9"/>
    <w:semiHidden/>
    <w:rsid w:val="00F53EAD"/>
    <w:rPr>
      <w:rFonts w:asciiTheme="majorHAnsi" w:eastAsiaTheme="majorEastAsia" w:hAnsiTheme="majorHAnsi" w:cstheme="majorBidi"/>
      <w:color w:val="000000" w:themeColor="text1"/>
      <w:szCs w:val="24"/>
    </w:rPr>
  </w:style>
  <w:style w:type="character" w:customStyle="1" w:styleId="60">
    <w:name w:val="見出し 6 (文字)"/>
    <w:basedOn w:val="a0"/>
    <w:link w:val="6"/>
    <w:uiPriority w:val="9"/>
    <w:semiHidden/>
    <w:rsid w:val="00F53EAD"/>
    <w:rPr>
      <w:rFonts w:asciiTheme="majorHAnsi" w:eastAsiaTheme="majorEastAsia" w:hAnsiTheme="majorHAnsi" w:cstheme="majorBidi"/>
      <w:color w:val="000000" w:themeColor="text1"/>
      <w:szCs w:val="24"/>
    </w:rPr>
  </w:style>
  <w:style w:type="character" w:customStyle="1" w:styleId="70">
    <w:name w:val="見出し 7 (文字)"/>
    <w:basedOn w:val="a0"/>
    <w:link w:val="7"/>
    <w:uiPriority w:val="9"/>
    <w:semiHidden/>
    <w:rsid w:val="00F53EAD"/>
    <w:rPr>
      <w:rFonts w:asciiTheme="majorHAnsi" w:eastAsiaTheme="majorEastAsia" w:hAnsiTheme="majorHAnsi" w:cstheme="majorBidi"/>
      <w:color w:val="000000" w:themeColor="text1"/>
      <w:szCs w:val="24"/>
    </w:rPr>
  </w:style>
  <w:style w:type="character" w:customStyle="1" w:styleId="80">
    <w:name w:val="見出し 8 (文字)"/>
    <w:basedOn w:val="a0"/>
    <w:link w:val="8"/>
    <w:uiPriority w:val="9"/>
    <w:semiHidden/>
    <w:rsid w:val="00F53EAD"/>
    <w:rPr>
      <w:rFonts w:asciiTheme="majorHAnsi" w:eastAsiaTheme="majorEastAsia" w:hAnsiTheme="majorHAnsi" w:cstheme="majorBidi"/>
      <w:color w:val="000000" w:themeColor="text1"/>
      <w:szCs w:val="24"/>
    </w:rPr>
  </w:style>
  <w:style w:type="character" w:customStyle="1" w:styleId="90">
    <w:name w:val="見出し 9 (文字)"/>
    <w:basedOn w:val="a0"/>
    <w:link w:val="9"/>
    <w:uiPriority w:val="9"/>
    <w:semiHidden/>
    <w:rsid w:val="00F53EAD"/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a3">
    <w:name w:val="Title"/>
    <w:basedOn w:val="a"/>
    <w:next w:val="a"/>
    <w:link w:val="a4"/>
    <w:uiPriority w:val="10"/>
    <w:qFormat/>
    <w:rsid w:val="00F53EA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53E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53EA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53EA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53E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53EAD"/>
    <w:rPr>
      <w:rFonts w:ascii="Calibri" w:hAnsi="Calibri" w:cs="Calibri"/>
      <w:i/>
      <w:iCs/>
      <w:color w:val="404040" w:themeColor="text1" w:themeTint="BF"/>
      <w:szCs w:val="24"/>
    </w:rPr>
  </w:style>
  <w:style w:type="paragraph" w:styleId="a9">
    <w:name w:val="List Paragraph"/>
    <w:basedOn w:val="a"/>
    <w:uiPriority w:val="34"/>
    <w:qFormat/>
    <w:rsid w:val="00F53EA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53EAD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53EA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53EAD"/>
    <w:rPr>
      <w:rFonts w:ascii="Calibri" w:hAnsi="Calibri" w:cs="Calibri"/>
      <w:i/>
      <w:iCs/>
      <w:color w:val="2F5496" w:themeColor="accent1" w:themeShade="BF"/>
      <w:szCs w:val="24"/>
    </w:rPr>
  </w:style>
  <w:style w:type="character" w:styleId="24">
    <w:name w:val="Intense Reference"/>
    <w:basedOn w:val="a0"/>
    <w:uiPriority w:val="32"/>
    <w:qFormat/>
    <w:rsid w:val="00F53EAD"/>
    <w:rPr>
      <w:b/>
      <w:bCs/>
      <w:smallCaps/>
      <w:color w:val="2F5496" w:themeColor="accent1" w:themeShade="BF"/>
      <w:spacing w:val="5"/>
    </w:rPr>
  </w:style>
  <w:style w:type="character" w:styleId="aa">
    <w:name w:val="annotation reference"/>
    <w:basedOn w:val="a0"/>
    <w:uiPriority w:val="99"/>
    <w:unhideWhenUsed/>
    <w:rsid w:val="00F53EAD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F53EAD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F53EAD"/>
    <w:rPr>
      <w:rFonts w:ascii="Calibri" w:hAnsi="Calibri" w:cs="Calibri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F53EAD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F53EAD"/>
    <w:rPr>
      <w:rFonts w:ascii="Calibri" w:hAnsi="Calibri" w:cs="Calibri"/>
      <w:b/>
      <w:bCs/>
      <w:szCs w:val="24"/>
    </w:rPr>
  </w:style>
  <w:style w:type="table" w:styleId="af">
    <w:name w:val="Table Grid"/>
    <w:basedOn w:val="a1"/>
    <w:uiPriority w:val="39"/>
    <w:rsid w:val="00F53EAD"/>
    <w:rPr>
      <w:rFonts w:ascii="Calibri" w:hAnsi="Calibri" w:cs="Calibri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F53EAD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F53EAD"/>
    <w:rPr>
      <w:rFonts w:ascii="Calibri" w:hAnsi="Calibri" w:cs="Calibri"/>
      <w:szCs w:val="24"/>
    </w:rPr>
  </w:style>
  <w:style w:type="paragraph" w:styleId="af2">
    <w:name w:val="footer"/>
    <w:basedOn w:val="a"/>
    <w:link w:val="af3"/>
    <w:uiPriority w:val="99"/>
    <w:unhideWhenUsed/>
    <w:rsid w:val="00F53EAD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F53EAD"/>
    <w:rPr>
      <w:rFonts w:ascii="Calibri" w:hAnsi="Calibri" w:cs="Calibri"/>
      <w:szCs w:val="24"/>
    </w:rPr>
  </w:style>
  <w:style w:type="paragraph" w:styleId="af4">
    <w:name w:val="Revision"/>
    <w:hidden/>
    <w:uiPriority w:val="99"/>
    <w:semiHidden/>
    <w:rsid w:val="00F53EAD"/>
    <w:rPr>
      <w:rFonts w:ascii="Calibri" w:hAnsi="Calibri" w:cs="Calibri"/>
      <w:szCs w:val="24"/>
    </w:rPr>
  </w:style>
  <w:style w:type="character" w:styleId="af5">
    <w:name w:val="Hyperlink"/>
    <w:basedOn w:val="a0"/>
    <w:uiPriority w:val="99"/>
    <w:unhideWhenUsed/>
    <w:rsid w:val="00F53EAD"/>
    <w:rPr>
      <w:color w:val="0563C1" w:themeColor="hyperlink"/>
      <w:u w:val="single"/>
    </w:rPr>
  </w:style>
  <w:style w:type="character" w:styleId="af6">
    <w:name w:val="Unresolved Mention"/>
    <w:basedOn w:val="a0"/>
    <w:uiPriority w:val="99"/>
    <w:semiHidden/>
    <w:unhideWhenUsed/>
    <w:rsid w:val="00F53EAD"/>
    <w:rPr>
      <w:color w:val="605E5C"/>
      <w:shd w:val="clear" w:color="auto" w:fill="E1DFDD"/>
    </w:rPr>
  </w:style>
  <w:style w:type="character" w:styleId="af7">
    <w:name w:val="line number"/>
    <w:basedOn w:val="a0"/>
    <w:uiPriority w:val="99"/>
    <w:semiHidden/>
    <w:unhideWhenUsed/>
    <w:rsid w:val="00F53EAD"/>
  </w:style>
  <w:style w:type="paragraph" w:customStyle="1" w:styleId="EndNoteBibliographyTitle">
    <w:name w:val="EndNote Bibliography Title"/>
    <w:basedOn w:val="a"/>
    <w:link w:val="EndNoteBibliographyTitle0"/>
    <w:rsid w:val="00F53EAD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F53EAD"/>
    <w:rPr>
      <w:rFonts w:ascii="Calibri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F53EAD"/>
    <w:pPr>
      <w:jc w:val="left"/>
    </w:pPr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53EAD"/>
    <w:rPr>
      <w:rFonts w:ascii="Calibri" w:hAnsi="Calibri" w:cs="Calibri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4.xml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652</Words>
  <Characters>3719</Characters>
  <Application>Microsoft Office Word</Application>
  <DocSecurity>0</DocSecurity>
  <Lines>30</Lines>
  <Paragraphs>8</Paragraphs>
  <ScaleCrop>false</ScaleCrop>
  <Company/>
  <LinksUpToDate>false</LinksUpToDate>
  <CharactersWithSpaces>4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umi Hori</dc:creator>
  <cp:keywords/>
  <dc:description/>
  <cp:lastModifiedBy>Mayumi Hori</cp:lastModifiedBy>
  <cp:revision>9</cp:revision>
  <dcterms:created xsi:type="dcterms:W3CDTF">2024-06-14T03:26:00Z</dcterms:created>
  <dcterms:modified xsi:type="dcterms:W3CDTF">2024-06-19T04:52:00Z</dcterms:modified>
</cp:coreProperties>
</file>